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51A" w:rsidRDefault="00C5451A" w:rsidP="00C5451A">
      <w:pPr>
        <w:pStyle w:val="Heading1"/>
        <w:spacing w:after="240" w:afterAutospacing="0" w:line="480" w:lineRule="auto"/>
      </w:pPr>
      <w:r w:rsidRPr="00436EB9">
        <w:t>TABLE</w:t>
      </w:r>
      <w:r>
        <w:t>S</w:t>
      </w:r>
      <w:r w:rsidRPr="00436EB9">
        <w:t xml:space="preserve"> (SUPPLEMENT)</w:t>
      </w:r>
    </w:p>
    <w:p w:rsidR="00C5451A" w:rsidRDefault="00C5451A" w:rsidP="00C5451A">
      <w:pPr>
        <w:spacing w:after="240" w:line="480" w:lineRule="auto"/>
        <w:rPr>
          <w:rFonts w:ascii="Arial" w:hAnsi="Arial" w:cs="Arial"/>
          <w:sz w:val="20"/>
          <w:szCs w:val="20"/>
        </w:rPr>
      </w:pPr>
    </w:p>
    <w:p w:rsidR="00C5451A" w:rsidRDefault="00C5451A" w:rsidP="00C5451A">
      <w:pPr>
        <w:pStyle w:val="Heading1"/>
        <w:spacing w:after="0" w:afterAutospacing="0" w:line="480" w:lineRule="auto"/>
      </w:pPr>
      <w:r>
        <w:t>Table 1. Injected activity data for phantoms prepared at all sites (NB. Centres 840050 and 840098 prepared more than one phanto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9"/>
        <w:gridCol w:w="653"/>
        <w:gridCol w:w="653"/>
        <w:gridCol w:w="652"/>
        <w:gridCol w:w="875"/>
        <w:gridCol w:w="652"/>
        <w:gridCol w:w="652"/>
        <w:gridCol w:w="816"/>
        <w:gridCol w:w="652"/>
        <w:gridCol w:w="652"/>
      </w:tblGrid>
      <w:tr w:rsidR="00C5451A" w:rsidRPr="00A624B3" w:rsidTr="006E3026">
        <w:trPr>
          <w:trHeight w:val="288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Site I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25001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4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4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5280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5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5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9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9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5451A" w:rsidRPr="00002F95" w:rsidRDefault="00C5451A" w:rsidP="006E3026">
            <w:pPr>
              <w:spacing w:line="480" w:lineRule="auto"/>
              <w:rPr>
                <w:b/>
                <w:bCs/>
              </w:rPr>
            </w:pPr>
            <w:r w:rsidRPr="00002F95">
              <w:rPr>
                <w:b/>
                <w:bCs/>
              </w:rPr>
              <w:t>840098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Injected Activity (</w:t>
            </w:r>
            <w:proofErr w:type="spellStart"/>
            <w:r w:rsidRPr="00A624B3">
              <w:t>MBq</w:t>
            </w:r>
            <w:proofErr w:type="spellEnd"/>
            <w:r w:rsidRPr="00A624B3">
              <w:t>) Syringe 1</w:t>
            </w:r>
            <w:r>
              <w:t>*</w:t>
            </w:r>
            <w:r w:rsidRPr="00A624B3">
              <w:t xml:space="preserve"> at reference tim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78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25.3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47.1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39.0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55.7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40.6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34.1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32.5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68.60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Injected Activity (</w:t>
            </w:r>
            <w:proofErr w:type="spellStart"/>
            <w:r w:rsidRPr="00A624B3">
              <w:t>MBq</w:t>
            </w:r>
            <w:proofErr w:type="spellEnd"/>
            <w:r w:rsidRPr="00A624B3">
              <w:t>) Syringe 2</w:t>
            </w:r>
            <w:r>
              <w:t>**</w:t>
            </w:r>
            <w:r w:rsidRPr="00A624B3">
              <w:t xml:space="preserve"> at reference time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9.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63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05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92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94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00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22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29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26.93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Injected Activity (</w:t>
            </w:r>
            <w:proofErr w:type="spellStart"/>
            <w:r w:rsidRPr="00A624B3">
              <w:t>MBq</w:t>
            </w:r>
            <w:proofErr w:type="spellEnd"/>
            <w:r w:rsidRPr="00A624B3">
              <w:t>) Syringe 3</w:t>
            </w:r>
            <w:r>
              <w:t>***</w:t>
            </w:r>
            <w:r w:rsidRPr="00A624B3">
              <w:t xml:space="preserve"> at reference time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7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7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6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4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31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Volume total inserts (ml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47.84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Volume of stock solution (ml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5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5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1006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Volume of background</w:t>
            </w:r>
            <w:r>
              <w:t xml:space="preserve"> (ml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700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Activity in NEMA</w:t>
            </w:r>
            <w:r>
              <w:t xml:space="preserve"> (</w:t>
            </w:r>
            <w:proofErr w:type="spellStart"/>
            <w:r>
              <w:t>MBq</w:t>
            </w:r>
            <w:proofErr w:type="spellEnd"/>
            <w:r>
              <w:t>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52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74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7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03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06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5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41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9.70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Activity in cylinder</w:t>
            </w:r>
            <w:r>
              <w:t xml:space="preserve"> (</w:t>
            </w:r>
            <w:proofErr w:type="spellStart"/>
            <w:r>
              <w:t>MBq</w:t>
            </w:r>
            <w:proofErr w:type="spellEnd"/>
            <w:r>
              <w:t>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7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7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26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1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4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33.31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LSF</w:t>
            </w:r>
            <w:r>
              <w:t xml:space="preserve"> (%)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9</w:t>
            </w:r>
          </w:p>
        </w:tc>
      </w:tr>
      <w:tr w:rsidR="00C5451A" w:rsidRPr="00A624B3" w:rsidTr="006E3026">
        <w:trPr>
          <w:trHeight w:val="288"/>
        </w:trPr>
        <w:tc>
          <w:tcPr>
            <w:tcW w:w="4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proofErr w:type="spellStart"/>
            <w:r>
              <w:lastRenderedPageBreak/>
              <w:t>Sphere:Background</w:t>
            </w:r>
            <w:proofErr w:type="spellEnd"/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3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8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8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451A" w:rsidRPr="00A624B3" w:rsidRDefault="00C5451A" w:rsidP="006E3026">
            <w:pPr>
              <w:spacing w:line="480" w:lineRule="auto"/>
            </w:pPr>
            <w:r w:rsidRPr="00A624B3">
              <w:t>7.92</w:t>
            </w:r>
          </w:p>
        </w:tc>
      </w:tr>
    </w:tbl>
    <w:tbl>
      <w:tblPr>
        <w:tblStyle w:val="TableGrid"/>
        <w:tblpPr w:leftFromText="180" w:rightFromText="180" w:vertAnchor="text" w:horzAnchor="margin" w:tblpY="5"/>
        <w:tblW w:w="0" w:type="auto"/>
        <w:tblLook w:val="04A0" w:firstRow="1" w:lastRow="0" w:firstColumn="1" w:lastColumn="0" w:noHBand="0" w:noVBand="1"/>
      </w:tblPr>
      <w:tblGrid>
        <w:gridCol w:w="3016"/>
        <w:gridCol w:w="696"/>
        <w:gridCol w:w="696"/>
        <w:gridCol w:w="697"/>
        <w:gridCol w:w="942"/>
        <w:gridCol w:w="697"/>
        <w:gridCol w:w="697"/>
        <w:gridCol w:w="878"/>
        <w:gridCol w:w="697"/>
      </w:tblGrid>
      <w:tr w:rsidR="00C5451A" w:rsidRPr="004E6901" w:rsidTr="006E3026">
        <w:trPr>
          <w:trHeight w:val="288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Sit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756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276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84001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8400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8400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7920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792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5451A" w:rsidRPr="005826C9" w:rsidRDefault="00C5451A" w:rsidP="006E3026">
            <w:pPr>
              <w:spacing w:line="480" w:lineRule="auto"/>
              <w:rPr>
                <w:b/>
                <w:bCs/>
              </w:rPr>
            </w:pPr>
            <w:r w:rsidRPr="005826C9">
              <w:rPr>
                <w:b/>
                <w:bCs/>
              </w:rPr>
              <w:t>380010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Injected Activity (</w:t>
            </w:r>
            <w:proofErr w:type="spellStart"/>
            <w:r w:rsidRPr="004E6901">
              <w:t>MBq</w:t>
            </w:r>
            <w:proofErr w:type="spellEnd"/>
            <w:r w:rsidRPr="004E6901">
              <w:t>) Syringe 1</w:t>
            </w:r>
            <w:r>
              <w:t>*</w:t>
            </w:r>
            <w:r w:rsidRPr="004E6901">
              <w:t xml:space="preserve"> at reference tim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36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3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44.6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39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40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36.6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41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65.88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Injected Activity (</w:t>
            </w:r>
            <w:proofErr w:type="spellStart"/>
            <w:r w:rsidRPr="004E6901">
              <w:t>MBq</w:t>
            </w:r>
            <w:proofErr w:type="spellEnd"/>
            <w:r w:rsidRPr="004E6901">
              <w:t>) Syringe 2</w:t>
            </w:r>
            <w:r>
              <w:t>**</w:t>
            </w:r>
            <w:r w:rsidRPr="004E6901">
              <w:t xml:space="preserve"> at reference tim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8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88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8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1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5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30.22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Injected Activity (</w:t>
            </w:r>
            <w:proofErr w:type="spellStart"/>
            <w:r w:rsidRPr="004E6901">
              <w:t>MBq</w:t>
            </w:r>
            <w:proofErr w:type="spellEnd"/>
            <w:r w:rsidRPr="004E6901">
              <w:t>) Syringe 3</w:t>
            </w:r>
            <w:r>
              <w:t>***</w:t>
            </w:r>
            <w:r w:rsidRPr="004E6901">
              <w:t xml:space="preserve"> at reference tim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6.98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Volume total inserts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47.84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Volume of stock solution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00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Volume of background</w:t>
            </w:r>
            <w:r>
              <w:t xml:space="preserve"> (m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700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Activity in NEMA</w:t>
            </w:r>
            <w:r>
              <w:t xml:space="preserve"> (</w:t>
            </w:r>
            <w:proofErr w:type="spellStart"/>
            <w:r>
              <w:t>MBq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2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17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42.94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Activity in cylinder</w:t>
            </w:r>
            <w:r>
              <w:t xml:space="preserve"> (</w:t>
            </w:r>
            <w:proofErr w:type="spellStart"/>
            <w:r>
              <w:t>MBq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2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36.98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LSF</w:t>
            </w:r>
            <w:r>
              <w:t xml:space="preserve">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9.7</w:t>
            </w:r>
          </w:p>
        </w:tc>
      </w:tr>
      <w:tr w:rsidR="00C5451A" w:rsidRPr="004E6901" w:rsidTr="006E3026">
        <w:trPr>
          <w:trHeight w:val="288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proofErr w:type="spellStart"/>
            <w:r>
              <w:t>Sphere:Backgroun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7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5451A" w:rsidRPr="004E6901" w:rsidRDefault="00C5451A" w:rsidP="006E3026">
            <w:pPr>
              <w:spacing w:line="480" w:lineRule="auto"/>
            </w:pPr>
            <w:r w:rsidRPr="004E6901">
              <w:t>7.81</w:t>
            </w:r>
          </w:p>
        </w:tc>
      </w:tr>
    </w:tbl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line="480" w:lineRule="auto"/>
      </w:pPr>
    </w:p>
    <w:p w:rsidR="00C5451A" w:rsidRDefault="00C5451A" w:rsidP="00C5451A">
      <w:pPr>
        <w:spacing w:after="0" w:line="480" w:lineRule="auto"/>
      </w:pPr>
    </w:p>
    <w:p w:rsidR="00C5451A" w:rsidRDefault="00C5451A" w:rsidP="00C5451A">
      <w:pPr>
        <w:spacing w:after="0" w:line="480" w:lineRule="auto"/>
      </w:pPr>
    </w:p>
    <w:p w:rsidR="00C5451A" w:rsidRDefault="00C5451A" w:rsidP="00C5451A">
      <w:pPr>
        <w:spacing w:after="0" w:line="480" w:lineRule="auto"/>
        <w:rPr>
          <w:lang w:val="en-US"/>
        </w:rPr>
      </w:pPr>
      <w:r>
        <w:rPr>
          <w:lang w:val="en-US"/>
        </w:rPr>
        <w:t>*Syringe 1 contained approximately 240MBq in 1ml saline, this was added to 1000ml saline to create a stock solution which was injected into the 6 spherical inserts. **Syringe 2 contained approximately 290MBq in 1ml saline, this was injected into the background of the NEMA phantom after filling it with water. ***Syringe 3</w:t>
      </w:r>
      <w:r w:rsidRPr="00DA4C14">
        <w:rPr>
          <w:lang w:val="en-US"/>
        </w:rPr>
        <w:t xml:space="preserve"> </w:t>
      </w:r>
      <w:r>
        <w:rPr>
          <w:lang w:val="en-US"/>
        </w:rPr>
        <w:t>contained approximately 30MBq in 1ml saline, this was injected into the cylindrical phantom after filling it with water.</w:t>
      </w:r>
    </w:p>
    <w:p w:rsidR="00C5451A" w:rsidRDefault="00C5451A" w:rsidP="00C5451A">
      <w:pPr>
        <w:spacing w:line="480" w:lineRule="auto"/>
      </w:pPr>
    </w:p>
    <w:p w:rsidR="00C5451A" w:rsidRPr="00436EB9" w:rsidRDefault="00C5451A" w:rsidP="00C5451A">
      <w:pPr>
        <w:pStyle w:val="Heading1"/>
        <w:spacing w:after="0" w:afterAutospacing="0" w:line="480" w:lineRule="auto"/>
      </w:pPr>
      <w:r>
        <w:t>Table 2. Overview of site-specific protocols for each centre</w:t>
      </w:r>
    </w:p>
    <w:tbl>
      <w:tblPr>
        <w:tblW w:w="13963" w:type="dxa"/>
        <w:tblInd w:w="-5" w:type="dxa"/>
        <w:tblLook w:val="04A0" w:firstRow="1" w:lastRow="0" w:firstColumn="1" w:lastColumn="0" w:noHBand="0" w:noVBand="1"/>
      </w:tblPr>
      <w:tblGrid>
        <w:gridCol w:w="1615"/>
        <w:gridCol w:w="3653"/>
        <w:gridCol w:w="1603"/>
        <w:gridCol w:w="1689"/>
        <w:gridCol w:w="1657"/>
        <w:gridCol w:w="1689"/>
        <w:gridCol w:w="2057"/>
      </w:tblGrid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bookmarkStart w:id="0" w:name="_Hlk140577283"/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ph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250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0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004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0048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528001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energy and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Emission energy window (range, </w:t>
            </w:r>
            <w:proofErr w:type="spellStart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center</w:t>
            </w:r>
            <w:proofErr w:type="spellEnd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140 </w:t>
            </w:r>
            <w:proofErr w:type="spellStart"/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keV</w:t>
            </w:r>
            <w:proofErr w:type="spellEnd"/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/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keV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/ +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   140 </w:t>
            </w: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keV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/20% (126.4/1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   140 </w:t>
            </w: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keV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/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   140 </w:t>
            </w: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keV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/15%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120.5 </w:t>
            </w:r>
            <w:proofErr w:type="spellStart"/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keV</w:t>
            </w:r>
            <w:proofErr w:type="spellEnd"/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/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0 +- 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120.5 </w:t>
            </w: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keV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>/15%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acqui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Patient position (Feet first, Head fir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sz w:val="19"/>
                <w:szCs w:val="19"/>
                <w:lang w:eastAsia="en-GB"/>
              </w:rPr>
              <w:t>FFS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 time per fra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N/A see n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5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 256 x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256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counts stop: 800 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continous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mo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continous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W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F02997">
              <w:rPr>
                <w:rFonts w:cstheme="minorHAnsi"/>
                <w:color w:val="000000"/>
                <w:sz w:val="19"/>
                <w:szCs w:val="19"/>
              </w:rPr>
              <w:t>continous</w:t>
            </w:r>
            <w:proofErr w:type="spellEnd"/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 W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x acquisitions: 1x centred lung, 1x centred liver</w:t>
            </w:r>
          </w:p>
        </w:tc>
      </w:tr>
      <w:tr w:rsidR="00C5451A" w:rsidRPr="00F02997" w:rsidTr="006E3026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128 x 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8x128x128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.23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heads</w:t>
            </w:r>
          </w:p>
        </w:tc>
        <w:tc>
          <w:tcPr>
            <w:tcW w:w="0" w:type="auto"/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projections in total</w:t>
            </w:r>
          </w:p>
        </w:tc>
        <w:tc>
          <w:tcPr>
            <w:tcW w:w="0" w:type="auto"/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64 i.e. 32 per head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 xml:space="preserve">60, i.e. 30 per head 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60, i.e. 30 per head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60, i.e. 30 per hea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0, i.e. 60 per head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ime per projection [sec]</w:t>
            </w:r>
          </w:p>
        </w:tc>
        <w:tc>
          <w:tcPr>
            <w:tcW w:w="0" w:type="auto"/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25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0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rbit (circular, non-circular close orbi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808080"/>
                <w:sz w:val="19"/>
                <w:szCs w:val="19"/>
                <w:lang w:eastAsia="en-GB"/>
              </w:rPr>
              <w:t xml:space="preserve">     </w:t>
            </w:r>
            <w:r w:rsidRPr="00F02997">
              <w:rPr>
                <w:rFonts w:eastAsia="Times New Roman" w:cstheme="minorHAnsi"/>
                <w:sz w:val="19"/>
                <w:szCs w:val="19"/>
                <w:lang w:eastAsia="en-GB"/>
              </w:rPr>
              <w:t>Non circu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-circular close orbit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ype of reconstruction (OS-EM, FBP, et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  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OS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OS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OS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OS-EM Flash3D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128 x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56x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28x128x128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Iteration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6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ubset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8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808080"/>
                <w:sz w:val="19"/>
                <w:szCs w:val="19"/>
                <w:lang w:eastAsia="en-GB"/>
              </w:rPr>
              <w:t xml:space="preserve">          4.5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4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3.9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ttenuation correction (yes or no) –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>Yes – CT-based attenuatio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Yes – CT-based attenuatio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Yes - C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Yes – CT-based attenuatio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Yes – CT-based attenuation map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correction method (none, DEW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     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DEW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ther (partial volume effect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A"/>
                <w:sz w:val="19"/>
                <w:szCs w:val="19"/>
                <w:lang w:eastAsia="en-GB"/>
              </w:rPr>
              <w:t xml:space="preserve">          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PSF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A"/>
                <w:sz w:val="19"/>
                <w:szCs w:val="19"/>
                <w:lang w:eastAsia="en-GB"/>
              </w:rPr>
              <w:t>4 mm  Gaus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H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Butter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Butter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cstheme="minorHAnsi"/>
                <w:color w:val="000000"/>
                <w:sz w:val="19"/>
                <w:szCs w:val="19"/>
              </w:rPr>
              <w:t>5mm Gaussian</w:t>
            </w:r>
          </w:p>
        </w:tc>
      </w:tr>
    </w:tbl>
    <w:tbl>
      <w:tblPr>
        <w:tblpPr w:leftFromText="180" w:rightFromText="180" w:vertAnchor="text" w:tblpY="-23"/>
        <w:tblW w:w="13958" w:type="dxa"/>
        <w:tblLook w:val="04A0" w:firstRow="1" w:lastRow="0" w:firstColumn="1" w:lastColumn="0" w:noHBand="0" w:noVBand="1"/>
      </w:tblPr>
      <w:tblGrid>
        <w:gridCol w:w="1616"/>
        <w:gridCol w:w="3653"/>
        <w:gridCol w:w="1867"/>
        <w:gridCol w:w="1867"/>
        <w:gridCol w:w="1647"/>
        <w:gridCol w:w="1753"/>
        <w:gridCol w:w="1555"/>
      </w:tblGrid>
      <w:tr w:rsidR="00C5451A" w:rsidRPr="00B324CA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bookmarkEnd w:id="0"/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lastRenderedPageBreak/>
              <w:t xml:space="preserve">ph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5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5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c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energy and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Emission energy window (range, </w:t>
            </w:r>
            <w:proofErr w:type="spellStart"/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enter</w:t>
            </w:r>
            <w:proofErr w:type="spellEnd"/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+ 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/ 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40.5 +- 10% (126.45/15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40.5 +- 10% (126.45/15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40.5 +- 10% (126.46 - 154.56)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catter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 for planar, DEW 15%  for 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 for planar, DEW 15%  for 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 for planar 114/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 for planar 114/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acqui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atient position (Feet first, Head fir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eet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eet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cquisition time per fra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x acquisitions: 1x centred lung, 1x centred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x acquisitions: 1x centred lung, 1x centred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C5451A" w:rsidRPr="00B324CA" w:rsidTr="006E3026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</w:t>
            </w: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qui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heads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projections in total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64, i.e. 32 per head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64, i.e. 32 per head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ime per projection [sec]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Orbit (circular, non-circular close orbi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circular step and sh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circular step and sh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circular cl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circular clos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circular orbit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ype of reconstruction (OS-EM, FBP, et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LASH3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LASH3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 - ASTONISH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e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30x90x90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Iteration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ubset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6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4.66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ttenuation correction (yes or no) –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CTAC convolution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&amp;</w:t>
            </w: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3DOSEM (10i, 8s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CT</w:t>
            </w: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MUAC convolution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&amp;</w:t>
            </w: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3DOSEM 10i, 8 s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Yes (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Yes (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gram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  <w:proofErr w:type="gram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- ?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catter correction method (none, DEW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ESSE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Other (partial volume effect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Resolution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Resolution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RR (automatic with astonish)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6  mm Gaus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6  mm Gaus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Butterworth 0.48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Butterworth 0.48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Hanning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1.0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ph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840098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7560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FFCC" w:fill="F2F2F2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756001b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energy and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Emission energy window (range, </w:t>
            </w:r>
            <w:proofErr w:type="spellStart"/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enter</w:t>
            </w:r>
            <w:proofErr w:type="spellEnd"/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6.46 - 15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40.5 /15%  (130-1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40.5 /20%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catter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0 /15% (111-129)- not for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DEW 10%- not for planar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acqui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atient position (Feet first, Head fir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cquisition time per fra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x acquisitions: 1x centred lung, 1x centred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single acqui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single acquisition</w:t>
            </w:r>
          </w:p>
        </w:tc>
      </w:tr>
      <w:tr w:rsidR="00C5451A" w:rsidRPr="00B324CA" w:rsidTr="006E3026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</w:t>
            </w: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cqui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heads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umber of projections in total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20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ime per projection [sec]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Orbit (circular, non-circular close orbi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</w:t>
            </w: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cirular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or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-</w:t>
            </w: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circ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orbi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non-</w:t>
            </w:r>
            <w:proofErr w:type="spellStart"/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circ</w:t>
            </w:r>
            <w:proofErr w:type="spellEnd"/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orbit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ype of reconstruction (OS-EM, FBP, et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 - ASTON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OSCG Flash 3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OSEM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e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30x90x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56x256x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Iteration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ubset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4.42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ttenuation correction (yes or no) –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gram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yes</w:t>
            </w:r>
            <w:proofErr w:type="gram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- 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Yes 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Yes 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Yes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Yes CT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catter correction method (none, DEW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Other (partial volume effect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RR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C5451A" w:rsidRPr="00B324CA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B324CA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B324CA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Butterworth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Hanning</w:t>
            </w:r>
            <w:proofErr w:type="spellEnd"/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loop fil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>Butterworth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17502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0 mm Gauss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B4FB6" w:rsidRDefault="00C5451A" w:rsidP="006E30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3F3C87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</w:tr>
    </w:tbl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13963" w:type="dxa"/>
        <w:tblInd w:w="-5" w:type="dxa"/>
        <w:tblLook w:val="04A0" w:firstRow="1" w:lastRow="0" w:firstColumn="1" w:lastColumn="0" w:noHBand="0" w:noVBand="1"/>
      </w:tblPr>
      <w:tblGrid>
        <w:gridCol w:w="1662"/>
        <w:gridCol w:w="3761"/>
        <w:gridCol w:w="1962"/>
        <w:gridCol w:w="1274"/>
        <w:gridCol w:w="1844"/>
        <w:gridCol w:w="1610"/>
        <w:gridCol w:w="1850"/>
      </w:tblGrid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ph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Parameter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27601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0017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</w:t>
            </w: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004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840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792001a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energy and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Emission energy window (range, </w:t>
            </w:r>
            <w:proofErr w:type="spellStart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center</w:t>
            </w:r>
            <w:proofErr w:type="spellEnd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/ 15%: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/ 15%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 xml:space="preserve">140 </w:t>
            </w:r>
            <w:proofErr w:type="spellStart"/>
            <w:r w:rsidRPr="008D1F61">
              <w:rPr>
                <w:rFonts w:ascii="Calibri" w:hAnsi="Calibri" w:cs="Calibri"/>
                <w:sz w:val="19"/>
                <w:szCs w:val="19"/>
              </w:rPr>
              <w:t>keV</w:t>
            </w:r>
            <w:proofErr w:type="spellEnd"/>
            <w:r w:rsidRPr="008D1F61">
              <w:rPr>
                <w:rFonts w:ascii="Calibri" w:hAnsi="Calibri" w:cs="Calibri"/>
                <w:sz w:val="19"/>
                <w:szCs w:val="19"/>
              </w:rPr>
              <w:t xml:space="preserve"> /15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20%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window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e for planar, DEW 15%  for SPECT (107.94 ; 128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 xml:space="preserve">None for planar; DEW for </w:t>
            </w:r>
            <w:proofErr w:type="spellStart"/>
            <w:r w:rsidRPr="008D1F61">
              <w:rPr>
                <w:rFonts w:ascii="Calibri" w:hAnsi="Calibri" w:cs="Calibri"/>
                <w:sz w:val="19"/>
                <w:szCs w:val="19"/>
              </w:rPr>
              <w:t>spect</w:t>
            </w:r>
            <w:proofErr w:type="spellEnd"/>
            <w:r w:rsidRPr="008D1F61">
              <w:rPr>
                <w:rFonts w:ascii="Calibri" w:hAnsi="Calibri" w:cs="Calibri"/>
                <w:sz w:val="19"/>
                <w:szCs w:val="19"/>
              </w:rPr>
              <w:t xml:space="preserve"> 120.5 </w:t>
            </w:r>
            <w:proofErr w:type="spellStart"/>
            <w:r w:rsidRPr="008D1F61">
              <w:rPr>
                <w:rFonts w:ascii="Calibri" w:hAnsi="Calibri" w:cs="Calibri"/>
                <w:sz w:val="19"/>
                <w:szCs w:val="19"/>
              </w:rPr>
              <w:t>keV</w:t>
            </w:r>
            <w:proofErr w:type="spellEnd"/>
            <w:r w:rsidRPr="008D1F61">
              <w:rPr>
                <w:rFonts w:ascii="Calibri" w:hAnsi="Calibri" w:cs="Calibri"/>
                <w:sz w:val="19"/>
                <w:szCs w:val="19"/>
              </w:rPr>
              <w:t>/15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planar none; 120/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acquisition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 ANT CHEST LIV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 WB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Patient position (Feet first, Head firs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ee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>Fee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 time per frame (min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WB 200cm with 15cm/m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0 min 9cm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0 cm/min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.45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>1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56X10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8D1F61">
              <w:rPr>
                <w:rFonts w:ascii="Calibri" w:hAnsi="Calibri" w:cs="Calibri"/>
                <w:sz w:val="19"/>
                <w:szCs w:val="19"/>
              </w:rPr>
              <w:t>128x1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56x1024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Whole bod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8D1F61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x acquisitions: 1x centred lung, 1x centred liver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C5451A" w:rsidRPr="00F02997" w:rsidTr="006E3026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28x128x12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64x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1962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4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.23</w:t>
            </w:r>
          </w:p>
        </w:tc>
        <w:tc>
          <w:tcPr>
            <w:tcW w:w="1844" w:type="dxa"/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heads</w:t>
            </w:r>
          </w:p>
        </w:tc>
        <w:tc>
          <w:tcPr>
            <w:tcW w:w="1962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74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844" w:type="dxa"/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2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projections in total</w:t>
            </w:r>
          </w:p>
        </w:tc>
        <w:tc>
          <w:tcPr>
            <w:tcW w:w="1962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, i.e. 64 per head</w:t>
            </w:r>
          </w:p>
        </w:tc>
        <w:tc>
          <w:tcPr>
            <w:tcW w:w="1274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80, i.e. 40 per head</w:t>
            </w:r>
          </w:p>
        </w:tc>
        <w:tc>
          <w:tcPr>
            <w:tcW w:w="1844" w:type="dxa"/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28, i.e. 64 per head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0, i.e. 60 per hea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0, i.e. 60 per head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ime per projection [sec]</w:t>
            </w:r>
          </w:p>
        </w:tc>
        <w:tc>
          <w:tcPr>
            <w:tcW w:w="1962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74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844" w:type="dxa"/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6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rbit (circular, non-circular close orbit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non-circular close orbit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circular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ype of reconstruction (OS-EM, FBP, etc.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LASH3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FB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FLASH3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OS-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OS-EM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x1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28x128x1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64x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Iterations (OSEM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ubsets (OSEM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lice thicknes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4.8m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4.41mm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ttenuation correction (yes or no) – metho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CT-based attenuation ma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Yes </w:t>
            </w:r>
            <w:proofErr w:type="spellStart"/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chang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CT-based attenuation ma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CT-based attenuation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correction method (none, DEW, etc.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DE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MC based or 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ther (partial volume effect, etc.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094AD8">
              <w:rPr>
                <w:rFonts w:ascii="Calibri" w:hAnsi="Calibri" w:cs="Calibri"/>
                <w:sz w:val="19"/>
                <w:szCs w:val="19"/>
              </w:rPr>
              <w:t>R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PSF</w:t>
            </w: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Filtering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BTW 0.4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094AD8" w:rsidRDefault="00C5451A" w:rsidP="006E3026">
            <w:pPr>
              <w:spacing w:after="0" w:line="480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sz w:val="19"/>
                <w:szCs w:val="19"/>
                <w:lang w:eastAsia="en-GB"/>
              </w:rPr>
              <w:t>5mm Gaussia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.35cm Gaus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Butterworth 0.48</w:t>
            </w:r>
            <w:r w:rsidRPr="005055A5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</w:tbl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13963" w:type="dxa"/>
        <w:tblInd w:w="-5" w:type="dxa"/>
        <w:tblLook w:val="04A0" w:firstRow="1" w:lastRow="0" w:firstColumn="1" w:lastColumn="0" w:noHBand="0" w:noVBand="1"/>
      </w:tblPr>
      <w:tblGrid>
        <w:gridCol w:w="1767"/>
        <w:gridCol w:w="3998"/>
        <w:gridCol w:w="1967"/>
        <w:gridCol w:w="1610"/>
        <w:gridCol w:w="2456"/>
        <w:gridCol w:w="1922"/>
        <w:gridCol w:w="243"/>
      </w:tblGrid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ph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792001b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79200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3800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3800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FFCC" w:fill="F2F2F2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energy and pla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Emission energy window (range, </w:t>
            </w:r>
            <w:proofErr w:type="spellStart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center</w:t>
            </w:r>
            <w:proofErr w:type="spellEnd"/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20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.5 </w:t>
            </w:r>
            <w:proofErr w:type="spellStart"/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20%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40 </w:t>
            </w:r>
            <w:proofErr w:type="spellStart"/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keV</w:t>
            </w:r>
            <w:proofErr w:type="spellEnd"/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/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DEW 20%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DEW 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DEW 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acqui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WB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Patient position (Feet first, Head fir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FF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 time per fra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3 cm/mi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256x10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dditional informa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C5451A" w:rsidRPr="00F02997" w:rsidTr="006E3026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28x128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451A" w:rsidRPr="00F02997" w:rsidRDefault="00C5451A" w:rsidP="006E302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cqui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Zoom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2456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heads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2456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Number of projections in total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120, i.e. 60 per head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456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ime per projection [sec]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610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2456" w:type="dxa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0" w:type="auto"/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rbit (circular, non-circular close orbi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circular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not specified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non-circular close or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 xml:space="preserve">SP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Type of reconstruction (OS-EM, FBP, et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FB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OS-EM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OSCG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XSPECT rec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3D O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Iteration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ubsets (O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4.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Attenuation correction (yes or no) –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Yes - C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Yes -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Yes -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Scatter correction method (none, DEW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D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Other (partial volume effect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Resolution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Resolution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C5451A" w:rsidRPr="00F02997" w:rsidTr="006E30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F02997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B4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Butterworth 0.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672A1A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Butterworth 0.4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ED5F33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5451A" w:rsidRPr="00F02997" w:rsidRDefault="00C5451A" w:rsidP="006E3026">
            <w:pPr>
              <w:spacing w:after="0" w:line="480" w:lineRule="auto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</w:tbl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</w:p>
    <w:p w:rsidR="00C5451A" w:rsidRPr="00BC66AE" w:rsidRDefault="00C5451A" w:rsidP="00C545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3806E22">
        <w:rPr>
          <w:rFonts w:ascii="Times New Roman" w:hAnsi="Times New Roman" w:cs="Times New Roman"/>
          <w:b/>
          <w:bCs/>
          <w:sz w:val="24"/>
          <w:szCs w:val="24"/>
        </w:rPr>
        <w:t>Table 3. Overview of CRCs for each site-specific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994"/>
        <w:gridCol w:w="791"/>
        <w:gridCol w:w="1846"/>
        <w:gridCol w:w="920"/>
        <w:gridCol w:w="750"/>
        <w:gridCol w:w="750"/>
        <w:gridCol w:w="750"/>
        <w:gridCol w:w="750"/>
        <w:gridCol w:w="750"/>
      </w:tblGrid>
      <w:tr w:rsidR="00C5451A" w:rsidRPr="00D81BD8" w:rsidTr="006E3026">
        <w:trPr>
          <w:trHeight w:val="255"/>
        </w:trPr>
        <w:tc>
          <w:tcPr>
            <w:tcW w:w="0" w:type="auto"/>
            <w:shd w:val="clear" w:color="auto" w:fill="EDEDED" w:themeFill="accent3" w:themeFillTint="33"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Cent</w:t>
            </w:r>
            <w:r>
              <w:rPr>
                <w:b/>
                <w:bCs/>
              </w:rPr>
              <w:t>re</w:t>
            </w:r>
            <w:r w:rsidRPr="00517D01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Camera</w:t>
            </w:r>
          </w:p>
        </w:tc>
        <w:tc>
          <w:tcPr>
            <w:tcW w:w="1859" w:type="dxa"/>
            <w:shd w:val="clear" w:color="auto" w:fill="EDEDED" w:themeFill="accent3" w:themeFillTint="33"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otocol Name</w:t>
            </w:r>
          </w:p>
        </w:tc>
        <w:tc>
          <w:tcPr>
            <w:tcW w:w="2410" w:type="dxa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rotocol </w:t>
            </w:r>
            <w:r w:rsidRPr="00517D01">
              <w:rPr>
                <w:b/>
                <w:bCs/>
              </w:rPr>
              <w:t>Parameter</w:t>
            </w:r>
            <w:r>
              <w:rPr>
                <w:b/>
                <w:bCs/>
              </w:rPr>
              <w:t>s</w:t>
            </w:r>
          </w:p>
        </w:tc>
        <w:tc>
          <w:tcPr>
            <w:tcW w:w="1164" w:type="dxa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1</w:t>
            </w:r>
            <w:r>
              <w:rPr>
                <w:b/>
                <w:bCs/>
              </w:rPr>
              <w:t xml:space="preserve"> </w:t>
            </w:r>
            <w:r w:rsidRPr="00517D01">
              <w:rPr>
                <w:b/>
                <w:bCs/>
              </w:rPr>
              <w:t>(10mm)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2</w:t>
            </w:r>
          </w:p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(13mm)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3</w:t>
            </w:r>
          </w:p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(17mm)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4</w:t>
            </w:r>
          </w:p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(22mm)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5</w:t>
            </w:r>
          </w:p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(28mm)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hideMark/>
          </w:tcPr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Insert 6</w:t>
            </w:r>
          </w:p>
          <w:p w:rsidR="00C5451A" w:rsidRPr="00517D01" w:rsidRDefault="00C5451A" w:rsidP="006E3026">
            <w:pPr>
              <w:spacing w:line="480" w:lineRule="auto"/>
              <w:rPr>
                <w:b/>
                <w:bCs/>
              </w:rPr>
            </w:pPr>
            <w:r w:rsidRPr="00517D01">
              <w:rPr>
                <w:b/>
                <w:bCs/>
              </w:rPr>
              <w:t>(37mm)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47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 xml:space="preserve">GE </w:t>
            </w:r>
            <w:proofErr w:type="spellStart"/>
            <w:r w:rsidRPr="00D81BD8">
              <w:t>Infinia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5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0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4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0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</w:t>
            </w:r>
            <w:r>
              <w:t>9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0</w:t>
            </w:r>
            <w:r>
              <w:t>7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48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GE Discovery 630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2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9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9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4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8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31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lastRenderedPageBreak/>
              <w:t>840048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GE Discovery 670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</w:t>
            </w:r>
            <w:r>
              <w:t>7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2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2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6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8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08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17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Encore 2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9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3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8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4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2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80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52800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Symbia</w:t>
            </w:r>
            <w:proofErr w:type="spellEnd"/>
            <w:r w:rsidRPr="00D81BD8">
              <w:t xml:space="preserve"> T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2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9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1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3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7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88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98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Discovery 670A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9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9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9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5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7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07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98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Discovery 670B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5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6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0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9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3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27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98</w:t>
            </w:r>
          </w:p>
        </w:tc>
        <w:tc>
          <w:tcPr>
            <w:tcW w:w="0" w:type="auto"/>
            <w:tcBorders>
              <w:bottom w:val="nil"/>
            </w:tcBorders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Brightview</w:t>
            </w:r>
            <w:proofErr w:type="spellEnd"/>
            <w:r w:rsidRPr="00D81BD8">
              <w:t xml:space="preserve"> XCT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3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0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1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2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9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9</w:t>
            </w:r>
            <w:r>
              <w:t>3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  <w:tcBorders>
              <w:right w:val="single" w:sz="4" w:space="0" w:color="auto"/>
            </w:tcBorders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451A" w:rsidRPr="00D81BD8" w:rsidRDefault="00C5451A" w:rsidP="006E3026">
            <w:pPr>
              <w:spacing w:line="480" w:lineRule="auto"/>
            </w:pPr>
          </w:p>
        </w:tc>
        <w:tc>
          <w:tcPr>
            <w:tcW w:w="1859" w:type="dxa"/>
            <w:tcBorders>
              <w:left w:val="single" w:sz="4" w:space="0" w:color="auto"/>
            </w:tcBorders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</w:t>
            </w:r>
            <w:r>
              <w:t>2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3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</w:t>
            </w:r>
            <w:r>
              <w:t>2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2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9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1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8</w:t>
            </w:r>
            <w:r>
              <w:t>1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Precedence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3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7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1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1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9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8</w:t>
            </w:r>
            <w:r>
              <w:t>5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lastRenderedPageBreak/>
              <w:t>840098</w:t>
            </w:r>
          </w:p>
        </w:tc>
        <w:tc>
          <w:tcPr>
            <w:tcW w:w="0" w:type="auto"/>
            <w:vMerge/>
          </w:tcPr>
          <w:p w:rsidR="00C5451A" w:rsidRPr="00D81BD8" w:rsidRDefault="00C5451A" w:rsidP="006E3026">
            <w:pPr>
              <w:spacing w:line="480" w:lineRule="auto"/>
            </w:pP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</w:t>
            </w:r>
            <w:r>
              <w:t>2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3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0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</w:t>
            </w:r>
            <w:r>
              <w:t>1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8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1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64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75600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Intevo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3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8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5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4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7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1</w:t>
            </w:r>
            <w:r>
              <w:t>5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75600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Discovery 670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8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5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6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9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1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9</w:t>
            </w:r>
            <w:r>
              <w:t>9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276010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IQ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9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2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2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1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2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70</w:t>
            </w:r>
            <w:r>
              <w:t>4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792002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GE Discovery 670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-0.00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8</w:t>
            </w:r>
            <w:r>
              <w:t>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0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7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6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9</w:t>
            </w:r>
            <w:r>
              <w:t>3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49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Symbia</w:t>
            </w:r>
            <w:proofErr w:type="spellEnd"/>
            <w:r w:rsidRPr="00D81BD8">
              <w:t xml:space="preserve"> T6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</w:t>
            </w:r>
            <w:r>
              <w:t>1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0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4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2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9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766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50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Intevo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-0.01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7</w:t>
            </w:r>
            <w:r>
              <w:t>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7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3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</w:t>
            </w:r>
            <w:r>
              <w:t>8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6</w:t>
            </w:r>
            <w:r>
              <w:t>9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51</w:t>
            </w:r>
          </w:p>
        </w:tc>
        <w:tc>
          <w:tcPr>
            <w:tcW w:w="0" w:type="auto"/>
            <w:vMerge w:val="restart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Infinia</w:t>
            </w:r>
            <w:proofErr w:type="spellEnd"/>
            <w:r w:rsidRPr="00D81BD8">
              <w:t xml:space="preserve"> Hawkeye 4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4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3</w:t>
            </w:r>
            <w:r>
              <w:t>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0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1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3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20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lastRenderedPageBreak/>
              <w:t>840051</w:t>
            </w:r>
          </w:p>
        </w:tc>
        <w:tc>
          <w:tcPr>
            <w:tcW w:w="0" w:type="auto"/>
            <w:vMerge/>
          </w:tcPr>
          <w:p w:rsidR="00C5451A" w:rsidRPr="00D81BD8" w:rsidRDefault="00C5451A" w:rsidP="006E3026">
            <w:pPr>
              <w:spacing w:line="480" w:lineRule="auto"/>
            </w:pP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 xml:space="preserve">Site-specific </w:t>
            </w:r>
            <w:r w:rsidRPr="00D81BD8">
              <w:t>2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2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9</w:t>
            </w:r>
            <w:r>
              <w:t>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9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3</w:t>
            </w:r>
            <w:r>
              <w:t>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5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0</w:t>
            </w:r>
            <w:r>
              <w:t>4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25001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 xml:space="preserve">Siemens </w:t>
            </w:r>
            <w:proofErr w:type="spellStart"/>
            <w:r w:rsidRPr="00D81BD8">
              <w:t>Symbia</w:t>
            </w:r>
            <w:proofErr w:type="spellEnd"/>
            <w:r w:rsidRPr="00D81BD8">
              <w:t xml:space="preserve"> T2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AC and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6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12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6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3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5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70</w:t>
            </w:r>
            <w:r>
              <w:t>7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79200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 xml:space="preserve">GE </w:t>
            </w:r>
            <w:proofErr w:type="spellStart"/>
            <w:r w:rsidRPr="00D81BD8">
              <w:t>Infinia</w:t>
            </w:r>
            <w:proofErr w:type="spellEnd"/>
            <w:r w:rsidRPr="00D81BD8">
              <w:t xml:space="preserve"> GP3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No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1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7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2</w:t>
            </w:r>
            <w:r>
              <w:t>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95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8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7</w:t>
            </w:r>
            <w:r>
              <w:t>7</w:t>
            </w:r>
          </w:p>
        </w:tc>
      </w:tr>
      <w:tr w:rsidR="00C5451A" w:rsidRPr="00D81BD8" w:rsidTr="006E3026">
        <w:trPr>
          <w:trHeight w:val="39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792001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 xml:space="preserve">GE </w:t>
            </w:r>
            <w:proofErr w:type="spellStart"/>
            <w:r w:rsidRPr="00D81BD8">
              <w:t>Mileneium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No AC, No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2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48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</w:t>
            </w:r>
            <w:r>
              <w:t>8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3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3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4</w:t>
            </w:r>
            <w:r>
              <w:t>7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380010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Infinia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No AC,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2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8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3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2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75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1.01</w:t>
            </w:r>
            <w:r>
              <w:t>4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380010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proofErr w:type="spellStart"/>
            <w:r w:rsidRPr="00D81BD8">
              <w:t>Intevo</w:t>
            </w:r>
            <w:proofErr w:type="spellEnd"/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No AC,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8</w:t>
            </w:r>
            <w:r>
              <w:t>7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1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</w:t>
            </w:r>
            <w:r>
              <w:t>90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0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37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3</w:t>
            </w:r>
            <w:r>
              <w:t>4</w:t>
            </w:r>
          </w:p>
        </w:tc>
      </w:tr>
      <w:tr w:rsidR="00C5451A" w:rsidRPr="00D81BD8" w:rsidTr="006E3026">
        <w:trPr>
          <w:trHeight w:val="255"/>
        </w:trPr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840050</w:t>
            </w:r>
          </w:p>
        </w:tc>
        <w:tc>
          <w:tcPr>
            <w:tcW w:w="0" w:type="auto"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SymbiaT2</w:t>
            </w:r>
          </w:p>
        </w:tc>
        <w:tc>
          <w:tcPr>
            <w:tcW w:w="1859" w:type="dxa"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1</w:t>
            </w:r>
          </w:p>
        </w:tc>
        <w:tc>
          <w:tcPr>
            <w:tcW w:w="2410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>
              <w:t>Site-specific</w:t>
            </w:r>
            <w:r w:rsidRPr="00D81BD8">
              <w:t xml:space="preserve"> - No AC, SC</w:t>
            </w:r>
          </w:p>
        </w:tc>
        <w:tc>
          <w:tcPr>
            <w:tcW w:w="1164" w:type="dxa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02</w:t>
            </w:r>
            <w:r>
              <w:t>6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11</w:t>
            </w:r>
            <w:r>
              <w:t>3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22</w:t>
            </w:r>
            <w:r>
              <w:t>4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469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6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:rsidR="00C5451A" w:rsidRPr="00D81BD8" w:rsidRDefault="00C5451A" w:rsidP="006E3026">
            <w:pPr>
              <w:spacing w:line="480" w:lineRule="auto"/>
            </w:pPr>
            <w:r w:rsidRPr="00D81BD8">
              <w:t>0.58</w:t>
            </w:r>
            <w:r>
              <w:t>7</w:t>
            </w:r>
          </w:p>
        </w:tc>
      </w:tr>
    </w:tbl>
    <w:p w:rsidR="00C5451A" w:rsidRDefault="00C5451A" w:rsidP="00C5451A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</w:p>
    <w:sectPr w:rsidR="00C54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07E37"/>
    <w:multiLevelType w:val="multilevel"/>
    <w:tmpl w:val="C03EA568"/>
    <w:lvl w:ilvl="0">
      <w:start w:val="6"/>
      <w:numFmt w:val="decimal"/>
      <w:lvlText w:val="%1"/>
      <w:lvlJc w:val="left"/>
      <w:pPr>
        <w:ind w:left="1200" w:hanging="1080"/>
      </w:pPr>
      <w:rPr>
        <w:rFonts w:hint="default"/>
        <w:lang w:val="en-GB" w:eastAsia="en-US" w:bidi="ar-SA"/>
      </w:rPr>
    </w:lvl>
    <w:lvl w:ilvl="1">
      <w:start w:val="5"/>
      <w:numFmt w:val="decimal"/>
      <w:lvlText w:val="%1.%2"/>
      <w:lvlJc w:val="left"/>
      <w:pPr>
        <w:ind w:left="1200" w:hanging="1080"/>
      </w:pPr>
      <w:rPr>
        <w:rFonts w:hint="default"/>
        <w:lang w:val="en-GB" w:eastAsia="en-US" w:bidi="ar-SA"/>
      </w:rPr>
    </w:lvl>
    <w:lvl w:ilvl="2">
      <w:start w:val="1"/>
      <w:numFmt w:val="decimal"/>
      <w:lvlText w:val="%1.%2.%3."/>
      <w:lvlJc w:val="left"/>
      <w:pPr>
        <w:ind w:left="1200" w:hanging="108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GB" w:eastAsia="en-US" w:bidi="ar-SA"/>
      </w:rPr>
    </w:lvl>
    <w:lvl w:ilvl="3">
      <w:start w:val="1"/>
      <w:numFmt w:val="decimal"/>
      <w:lvlText w:val="%1.%2.%3.%4."/>
      <w:lvlJc w:val="left"/>
      <w:pPr>
        <w:ind w:left="1200" w:hanging="108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GB" w:eastAsia="en-US" w:bidi="ar-SA"/>
      </w:rPr>
    </w:lvl>
    <w:lvl w:ilvl="4">
      <w:numFmt w:val="bullet"/>
      <w:lvlText w:val=""/>
      <w:lvlJc w:val="left"/>
      <w:pPr>
        <w:ind w:left="120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5">
      <w:numFmt w:val="bullet"/>
      <w:lvlText w:val="•"/>
      <w:lvlJc w:val="left"/>
      <w:pPr>
        <w:ind w:left="5540" w:hanging="360"/>
      </w:pPr>
      <w:rPr>
        <w:rFonts w:hint="default"/>
        <w:lang w:val="en-GB" w:eastAsia="en-US" w:bidi="ar-SA"/>
      </w:rPr>
    </w:lvl>
    <w:lvl w:ilvl="6">
      <w:numFmt w:val="bullet"/>
      <w:lvlText w:val="•"/>
      <w:lvlJc w:val="left"/>
      <w:pPr>
        <w:ind w:left="6408" w:hanging="360"/>
      </w:pPr>
      <w:rPr>
        <w:rFonts w:hint="default"/>
        <w:lang w:val="en-GB" w:eastAsia="en-US" w:bidi="ar-SA"/>
      </w:rPr>
    </w:lvl>
    <w:lvl w:ilvl="7">
      <w:numFmt w:val="bullet"/>
      <w:lvlText w:val="•"/>
      <w:lvlJc w:val="left"/>
      <w:pPr>
        <w:ind w:left="7276" w:hanging="360"/>
      </w:pPr>
      <w:rPr>
        <w:rFonts w:hint="default"/>
        <w:lang w:val="en-GB" w:eastAsia="en-US" w:bidi="ar-SA"/>
      </w:rPr>
    </w:lvl>
    <w:lvl w:ilvl="8">
      <w:numFmt w:val="bullet"/>
      <w:lvlText w:val="•"/>
      <w:lvlJc w:val="left"/>
      <w:pPr>
        <w:ind w:left="8144" w:hanging="360"/>
      </w:pPr>
      <w:rPr>
        <w:rFonts w:hint="default"/>
        <w:lang w:val="en-GB" w:eastAsia="en-US" w:bidi="ar-SA"/>
      </w:rPr>
    </w:lvl>
  </w:abstractNum>
  <w:abstractNum w:abstractNumId="1" w15:restartNumberingAfterBreak="0">
    <w:nsid w:val="09AA0225"/>
    <w:multiLevelType w:val="hybridMultilevel"/>
    <w:tmpl w:val="F3CE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F06BD"/>
    <w:multiLevelType w:val="hybridMultilevel"/>
    <w:tmpl w:val="B00430C6"/>
    <w:lvl w:ilvl="0" w:tplc="93B87B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B447A"/>
    <w:multiLevelType w:val="hybridMultilevel"/>
    <w:tmpl w:val="F3129D1E"/>
    <w:lvl w:ilvl="0" w:tplc="FF8642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E2B08"/>
    <w:multiLevelType w:val="hybridMultilevel"/>
    <w:tmpl w:val="3D1CC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F3F17"/>
    <w:multiLevelType w:val="hybridMultilevel"/>
    <w:tmpl w:val="0DDE65FE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20300393"/>
    <w:multiLevelType w:val="hybridMultilevel"/>
    <w:tmpl w:val="90A4917A"/>
    <w:lvl w:ilvl="0" w:tplc="5DA6318C">
      <w:start w:val="1"/>
      <w:numFmt w:val="lowerLetter"/>
      <w:lvlText w:val="%1."/>
      <w:lvlJc w:val="left"/>
      <w:pPr>
        <w:ind w:left="120" w:hanging="20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GB" w:eastAsia="en-US" w:bidi="ar-SA"/>
      </w:rPr>
    </w:lvl>
    <w:lvl w:ilvl="1" w:tplc="481489EA">
      <w:numFmt w:val="bullet"/>
      <w:lvlText w:val="•"/>
      <w:lvlJc w:val="left"/>
      <w:pPr>
        <w:ind w:left="1096" w:hanging="202"/>
      </w:pPr>
      <w:rPr>
        <w:rFonts w:hint="default"/>
        <w:lang w:val="en-GB" w:eastAsia="en-US" w:bidi="ar-SA"/>
      </w:rPr>
    </w:lvl>
    <w:lvl w:ilvl="2" w:tplc="7CBCB794">
      <w:numFmt w:val="bullet"/>
      <w:lvlText w:val="•"/>
      <w:lvlJc w:val="left"/>
      <w:pPr>
        <w:ind w:left="2072" w:hanging="202"/>
      </w:pPr>
      <w:rPr>
        <w:rFonts w:hint="default"/>
        <w:lang w:val="en-GB" w:eastAsia="en-US" w:bidi="ar-SA"/>
      </w:rPr>
    </w:lvl>
    <w:lvl w:ilvl="3" w:tplc="36908E26">
      <w:numFmt w:val="bullet"/>
      <w:lvlText w:val="•"/>
      <w:lvlJc w:val="left"/>
      <w:pPr>
        <w:ind w:left="3048" w:hanging="202"/>
      </w:pPr>
      <w:rPr>
        <w:rFonts w:hint="default"/>
        <w:lang w:val="en-GB" w:eastAsia="en-US" w:bidi="ar-SA"/>
      </w:rPr>
    </w:lvl>
    <w:lvl w:ilvl="4" w:tplc="E4D0BB2E">
      <w:numFmt w:val="bullet"/>
      <w:lvlText w:val="•"/>
      <w:lvlJc w:val="left"/>
      <w:pPr>
        <w:ind w:left="4024" w:hanging="202"/>
      </w:pPr>
      <w:rPr>
        <w:rFonts w:hint="default"/>
        <w:lang w:val="en-GB" w:eastAsia="en-US" w:bidi="ar-SA"/>
      </w:rPr>
    </w:lvl>
    <w:lvl w:ilvl="5" w:tplc="770EBBB8">
      <w:numFmt w:val="bullet"/>
      <w:lvlText w:val="•"/>
      <w:lvlJc w:val="left"/>
      <w:pPr>
        <w:ind w:left="5000" w:hanging="202"/>
      </w:pPr>
      <w:rPr>
        <w:rFonts w:hint="default"/>
        <w:lang w:val="en-GB" w:eastAsia="en-US" w:bidi="ar-SA"/>
      </w:rPr>
    </w:lvl>
    <w:lvl w:ilvl="6" w:tplc="10A2814E">
      <w:numFmt w:val="bullet"/>
      <w:lvlText w:val="•"/>
      <w:lvlJc w:val="left"/>
      <w:pPr>
        <w:ind w:left="5976" w:hanging="202"/>
      </w:pPr>
      <w:rPr>
        <w:rFonts w:hint="default"/>
        <w:lang w:val="en-GB" w:eastAsia="en-US" w:bidi="ar-SA"/>
      </w:rPr>
    </w:lvl>
    <w:lvl w:ilvl="7" w:tplc="0B449D9A">
      <w:numFmt w:val="bullet"/>
      <w:lvlText w:val="•"/>
      <w:lvlJc w:val="left"/>
      <w:pPr>
        <w:ind w:left="6952" w:hanging="202"/>
      </w:pPr>
      <w:rPr>
        <w:rFonts w:hint="default"/>
        <w:lang w:val="en-GB" w:eastAsia="en-US" w:bidi="ar-SA"/>
      </w:rPr>
    </w:lvl>
    <w:lvl w:ilvl="8" w:tplc="B748FBB4">
      <w:numFmt w:val="bullet"/>
      <w:lvlText w:val="•"/>
      <w:lvlJc w:val="left"/>
      <w:pPr>
        <w:ind w:left="7928" w:hanging="202"/>
      </w:pPr>
      <w:rPr>
        <w:rFonts w:hint="default"/>
        <w:lang w:val="en-GB" w:eastAsia="en-US" w:bidi="ar-SA"/>
      </w:rPr>
    </w:lvl>
  </w:abstractNum>
  <w:abstractNum w:abstractNumId="7" w15:restartNumberingAfterBreak="0">
    <w:nsid w:val="27966261"/>
    <w:multiLevelType w:val="multilevel"/>
    <w:tmpl w:val="A81CDC7E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8" w15:restartNumberingAfterBreak="0">
    <w:nsid w:val="32983937"/>
    <w:multiLevelType w:val="hybridMultilevel"/>
    <w:tmpl w:val="16D89E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D1D9D"/>
    <w:multiLevelType w:val="multilevel"/>
    <w:tmpl w:val="A5FE6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8A022D7"/>
    <w:multiLevelType w:val="hybridMultilevel"/>
    <w:tmpl w:val="7EB689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7B759E"/>
    <w:multiLevelType w:val="hybridMultilevel"/>
    <w:tmpl w:val="D97A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2B3DB1"/>
    <w:multiLevelType w:val="multilevel"/>
    <w:tmpl w:val="A0682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A0C3CDC"/>
    <w:multiLevelType w:val="hybridMultilevel"/>
    <w:tmpl w:val="25DA74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8F43FE"/>
    <w:multiLevelType w:val="hybridMultilevel"/>
    <w:tmpl w:val="94006ACC"/>
    <w:lvl w:ilvl="0" w:tplc="46C6A042">
      <w:start w:val="9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5279D8"/>
    <w:multiLevelType w:val="hybridMultilevel"/>
    <w:tmpl w:val="8CD8E4AA"/>
    <w:lvl w:ilvl="0" w:tplc="698ECB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851148"/>
    <w:multiLevelType w:val="hybridMultilevel"/>
    <w:tmpl w:val="B25E36A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62A97"/>
    <w:multiLevelType w:val="hybridMultilevel"/>
    <w:tmpl w:val="5F360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C1F1A"/>
    <w:multiLevelType w:val="hybridMultilevel"/>
    <w:tmpl w:val="74AA39B6"/>
    <w:lvl w:ilvl="0" w:tplc="1CAAEA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D64962"/>
    <w:multiLevelType w:val="hybridMultilevel"/>
    <w:tmpl w:val="CFC2F34A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0" w15:restartNumberingAfterBreak="0">
    <w:nsid w:val="7DE9176B"/>
    <w:multiLevelType w:val="hybridMultilevel"/>
    <w:tmpl w:val="B56804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14"/>
  </w:num>
  <w:num w:numId="4">
    <w:abstractNumId w:val="8"/>
  </w:num>
  <w:num w:numId="5">
    <w:abstractNumId w:val="9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5"/>
  </w:num>
  <w:num w:numId="9">
    <w:abstractNumId w:val="20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0"/>
  </w:num>
  <w:num w:numId="13">
    <w:abstractNumId w:val="10"/>
  </w:num>
  <w:num w:numId="14">
    <w:abstractNumId w:val="16"/>
  </w:num>
  <w:num w:numId="15">
    <w:abstractNumId w:val="2"/>
  </w:num>
  <w:num w:numId="16">
    <w:abstractNumId w:val="6"/>
  </w:num>
  <w:num w:numId="17">
    <w:abstractNumId w:val="19"/>
  </w:num>
  <w:num w:numId="18">
    <w:abstractNumId w:val="12"/>
  </w:num>
  <w:num w:numId="19">
    <w:abstractNumId w:val="17"/>
  </w:num>
  <w:num w:numId="20">
    <w:abstractNumId w:val="4"/>
  </w:num>
  <w:num w:numId="21">
    <w:abstractNumId w:val="5"/>
  </w:num>
  <w:num w:numId="22">
    <w:abstractNumId w:val="1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66"/>
    <w:rsid w:val="000008C0"/>
    <w:rsid w:val="00005E67"/>
    <w:rsid w:val="00015E7A"/>
    <w:rsid w:val="0002556B"/>
    <w:rsid w:val="0002573B"/>
    <w:rsid w:val="00025F41"/>
    <w:rsid w:val="00042B6B"/>
    <w:rsid w:val="00051450"/>
    <w:rsid w:val="0005610C"/>
    <w:rsid w:val="00077195"/>
    <w:rsid w:val="000812F6"/>
    <w:rsid w:val="00081FA3"/>
    <w:rsid w:val="000950E5"/>
    <w:rsid w:val="000A4571"/>
    <w:rsid w:val="000A4CF8"/>
    <w:rsid w:val="000B2C0D"/>
    <w:rsid w:val="000C12A1"/>
    <w:rsid w:val="000C2847"/>
    <w:rsid w:val="000E1898"/>
    <w:rsid w:val="000E5BB5"/>
    <w:rsid w:val="000F7F77"/>
    <w:rsid w:val="00105722"/>
    <w:rsid w:val="001107DD"/>
    <w:rsid w:val="001142F0"/>
    <w:rsid w:val="00123AEF"/>
    <w:rsid w:val="0012508C"/>
    <w:rsid w:val="001377BD"/>
    <w:rsid w:val="00141885"/>
    <w:rsid w:val="00142EBA"/>
    <w:rsid w:val="001603D5"/>
    <w:rsid w:val="00174F64"/>
    <w:rsid w:val="00193A2B"/>
    <w:rsid w:val="0019682E"/>
    <w:rsid w:val="001A07B4"/>
    <w:rsid w:val="001A6884"/>
    <w:rsid w:val="001D54C2"/>
    <w:rsid w:val="001E2028"/>
    <w:rsid w:val="00214A7F"/>
    <w:rsid w:val="00214EBE"/>
    <w:rsid w:val="00230EE9"/>
    <w:rsid w:val="00234A87"/>
    <w:rsid w:val="002545F5"/>
    <w:rsid w:val="00263566"/>
    <w:rsid w:val="00277BBB"/>
    <w:rsid w:val="002952AC"/>
    <w:rsid w:val="002A084A"/>
    <w:rsid w:val="002A1A71"/>
    <w:rsid w:val="002B7DF6"/>
    <w:rsid w:val="002C086D"/>
    <w:rsid w:val="002C0C5B"/>
    <w:rsid w:val="002C7D36"/>
    <w:rsid w:val="002E7DD3"/>
    <w:rsid w:val="0034032D"/>
    <w:rsid w:val="00367506"/>
    <w:rsid w:val="0037300A"/>
    <w:rsid w:val="00376291"/>
    <w:rsid w:val="00392033"/>
    <w:rsid w:val="00395406"/>
    <w:rsid w:val="003A78C2"/>
    <w:rsid w:val="003C58E0"/>
    <w:rsid w:val="003D49EB"/>
    <w:rsid w:val="003D708A"/>
    <w:rsid w:val="003E51E2"/>
    <w:rsid w:val="00416B53"/>
    <w:rsid w:val="00433AB6"/>
    <w:rsid w:val="00441A94"/>
    <w:rsid w:val="00444861"/>
    <w:rsid w:val="00457893"/>
    <w:rsid w:val="004607B6"/>
    <w:rsid w:val="004838F2"/>
    <w:rsid w:val="004A0C9D"/>
    <w:rsid w:val="004B43E8"/>
    <w:rsid w:val="004C65B7"/>
    <w:rsid w:val="004D6243"/>
    <w:rsid w:val="004E0243"/>
    <w:rsid w:val="004F14CC"/>
    <w:rsid w:val="004F6E35"/>
    <w:rsid w:val="0050152E"/>
    <w:rsid w:val="00536E69"/>
    <w:rsid w:val="00544081"/>
    <w:rsid w:val="00546781"/>
    <w:rsid w:val="00561977"/>
    <w:rsid w:val="00581AF1"/>
    <w:rsid w:val="00584DE4"/>
    <w:rsid w:val="00584DEE"/>
    <w:rsid w:val="00585DAA"/>
    <w:rsid w:val="005873DE"/>
    <w:rsid w:val="00595601"/>
    <w:rsid w:val="00596677"/>
    <w:rsid w:val="005A46ED"/>
    <w:rsid w:val="005A617F"/>
    <w:rsid w:val="005B1C34"/>
    <w:rsid w:val="005B4627"/>
    <w:rsid w:val="005B55A0"/>
    <w:rsid w:val="005B61BC"/>
    <w:rsid w:val="005C4BD3"/>
    <w:rsid w:val="005D340F"/>
    <w:rsid w:val="005E22E4"/>
    <w:rsid w:val="00603B29"/>
    <w:rsid w:val="0060790E"/>
    <w:rsid w:val="00613D6E"/>
    <w:rsid w:val="00616161"/>
    <w:rsid w:val="00620A1C"/>
    <w:rsid w:val="0062562A"/>
    <w:rsid w:val="00645417"/>
    <w:rsid w:val="00647E26"/>
    <w:rsid w:val="00653353"/>
    <w:rsid w:val="0066270B"/>
    <w:rsid w:val="00664694"/>
    <w:rsid w:val="006839C7"/>
    <w:rsid w:val="00693552"/>
    <w:rsid w:val="00694A1B"/>
    <w:rsid w:val="006A31CF"/>
    <w:rsid w:val="006A7E9F"/>
    <w:rsid w:val="006B01AE"/>
    <w:rsid w:val="006B0870"/>
    <w:rsid w:val="006B28AC"/>
    <w:rsid w:val="006C4F22"/>
    <w:rsid w:val="006C5515"/>
    <w:rsid w:val="006E02A7"/>
    <w:rsid w:val="006F0FF0"/>
    <w:rsid w:val="006F58C8"/>
    <w:rsid w:val="006F5AD6"/>
    <w:rsid w:val="00705E9E"/>
    <w:rsid w:val="00713D77"/>
    <w:rsid w:val="00722585"/>
    <w:rsid w:val="00727092"/>
    <w:rsid w:val="007301AA"/>
    <w:rsid w:val="007432CC"/>
    <w:rsid w:val="00752F9E"/>
    <w:rsid w:val="00756A0F"/>
    <w:rsid w:val="0076016D"/>
    <w:rsid w:val="007626A7"/>
    <w:rsid w:val="00764FFD"/>
    <w:rsid w:val="00766F33"/>
    <w:rsid w:val="00771A73"/>
    <w:rsid w:val="00780A0B"/>
    <w:rsid w:val="007838FB"/>
    <w:rsid w:val="00786B68"/>
    <w:rsid w:val="00787399"/>
    <w:rsid w:val="007B0685"/>
    <w:rsid w:val="007C46BF"/>
    <w:rsid w:val="007D389A"/>
    <w:rsid w:val="007D474C"/>
    <w:rsid w:val="007D4D75"/>
    <w:rsid w:val="007D771B"/>
    <w:rsid w:val="007E7096"/>
    <w:rsid w:val="007F14D3"/>
    <w:rsid w:val="00801CAA"/>
    <w:rsid w:val="00801D54"/>
    <w:rsid w:val="00833AE8"/>
    <w:rsid w:val="00833E20"/>
    <w:rsid w:val="00865560"/>
    <w:rsid w:val="00867EE6"/>
    <w:rsid w:val="00892AF3"/>
    <w:rsid w:val="00895D59"/>
    <w:rsid w:val="008B3133"/>
    <w:rsid w:val="008C2D90"/>
    <w:rsid w:val="008C3D8E"/>
    <w:rsid w:val="008D080D"/>
    <w:rsid w:val="008E0218"/>
    <w:rsid w:val="008E4D1B"/>
    <w:rsid w:val="008F0211"/>
    <w:rsid w:val="009168BC"/>
    <w:rsid w:val="00943367"/>
    <w:rsid w:val="00954641"/>
    <w:rsid w:val="009553AD"/>
    <w:rsid w:val="009572CD"/>
    <w:rsid w:val="00960062"/>
    <w:rsid w:val="009613B4"/>
    <w:rsid w:val="00961406"/>
    <w:rsid w:val="009614C5"/>
    <w:rsid w:val="00975E4D"/>
    <w:rsid w:val="00983062"/>
    <w:rsid w:val="0099075C"/>
    <w:rsid w:val="00991110"/>
    <w:rsid w:val="00994FC3"/>
    <w:rsid w:val="009B381A"/>
    <w:rsid w:val="009C633F"/>
    <w:rsid w:val="009F0C7D"/>
    <w:rsid w:val="00A03756"/>
    <w:rsid w:val="00A221BA"/>
    <w:rsid w:val="00A23443"/>
    <w:rsid w:val="00A30413"/>
    <w:rsid w:val="00A305F8"/>
    <w:rsid w:val="00A327ED"/>
    <w:rsid w:val="00A37325"/>
    <w:rsid w:val="00A37AF0"/>
    <w:rsid w:val="00A423DD"/>
    <w:rsid w:val="00A455FD"/>
    <w:rsid w:val="00A51382"/>
    <w:rsid w:val="00A74C4A"/>
    <w:rsid w:val="00AA0F8E"/>
    <w:rsid w:val="00AA43F7"/>
    <w:rsid w:val="00AB5B81"/>
    <w:rsid w:val="00AD09BE"/>
    <w:rsid w:val="00AE16AA"/>
    <w:rsid w:val="00AE3354"/>
    <w:rsid w:val="00AE4ACE"/>
    <w:rsid w:val="00AE5FC0"/>
    <w:rsid w:val="00AF3804"/>
    <w:rsid w:val="00B20F03"/>
    <w:rsid w:val="00B21A6D"/>
    <w:rsid w:val="00B24A58"/>
    <w:rsid w:val="00B6532D"/>
    <w:rsid w:val="00B774C7"/>
    <w:rsid w:val="00B94A00"/>
    <w:rsid w:val="00BC005C"/>
    <w:rsid w:val="00BC01B5"/>
    <w:rsid w:val="00BD6AC6"/>
    <w:rsid w:val="00BF7A0C"/>
    <w:rsid w:val="00C00B06"/>
    <w:rsid w:val="00C04EF7"/>
    <w:rsid w:val="00C05154"/>
    <w:rsid w:val="00C14AD6"/>
    <w:rsid w:val="00C16FEA"/>
    <w:rsid w:val="00C35105"/>
    <w:rsid w:val="00C35EB4"/>
    <w:rsid w:val="00C36F8B"/>
    <w:rsid w:val="00C5451A"/>
    <w:rsid w:val="00C749AD"/>
    <w:rsid w:val="00C77C44"/>
    <w:rsid w:val="00C810DC"/>
    <w:rsid w:val="00CB4824"/>
    <w:rsid w:val="00CC0C8C"/>
    <w:rsid w:val="00CE42D0"/>
    <w:rsid w:val="00CE7143"/>
    <w:rsid w:val="00D03FED"/>
    <w:rsid w:val="00D2330D"/>
    <w:rsid w:val="00D3216A"/>
    <w:rsid w:val="00D328C4"/>
    <w:rsid w:val="00D4613C"/>
    <w:rsid w:val="00D664C6"/>
    <w:rsid w:val="00D87C8A"/>
    <w:rsid w:val="00D971BE"/>
    <w:rsid w:val="00DA2B0E"/>
    <w:rsid w:val="00DA3382"/>
    <w:rsid w:val="00DB5AD4"/>
    <w:rsid w:val="00DC5531"/>
    <w:rsid w:val="00DD072B"/>
    <w:rsid w:val="00DD5812"/>
    <w:rsid w:val="00DE78E7"/>
    <w:rsid w:val="00DF0B99"/>
    <w:rsid w:val="00E00428"/>
    <w:rsid w:val="00E01564"/>
    <w:rsid w:val="00E0638D"/>
    <w:rsid w:val="00E22C4F"/>
    <w:rsid w:val="00E24433"/>
    <w:rsid w:val="00E42D23"/>
    <w:rsid w:val="00E75BF9"/>
    <w:rsid w:val="00E80B6E"/>
    <w:rsid w:val="00E90274"/>
    <w:rsid w:val="00E92EEA"/>
    <w:rsid w:val="00E972BF"/>
    <w:rsid w:val="00EA09FA"/>
    <w:rsid w:val="00EA1BE9"/>
    <w:rsid w:val="00EA5191"/>
    <w:rsid w:val="00EC1EE0"/>
    <w:rsid w:val="00EC2925"/>
    <w:rsid w:val="00ED241F"/>
    <w:rsid w:val="00ED475D"/>
    <w:rsid w:val="00EE07AF"/>
    <w:rsid w:val="00EF6ADC"/>
    <w:rsid w:val="00F04CBC"/>
    <w:rsid w:val="00F52382"/>
    <w:rsid w:val="00F575B2"/>
    <w:rsid w:val="00F62E00"/>
    <w:rsid w:val="00F634BB"/>
    <w:rsid w:val="00F7107A"/>
    <w:rsid w:val="00F8044B"/>
    <w:rsid w:val="00F81CB4"/>
    <w:rsid w:val="00F85B9D"/>
    <w:rsid w:val="00F92AD8"/>
    <w:rsid w:val="00FA3BDF"/>
    <w:rsid w:val="00FD3EB7"/>
    <w:rsid w:val="00FF0862"/>
    <w:rsid w:val="00FF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A17C1-B44D-4DB2-8AE6-CA66A706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451A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51A"/>
    <w:pPr>
      <w:keepNext/>
      <w:keepLines/>
      <w:spacing w:before="40" w:after="240"/>
      <w:outlineLvl w:val="1"/>
    </w:pPr>
    <w:rPr>
      <w:rFonts w:ascii="Arial" w:eastAsiaTheme="majorEastAsia" w:hAnsi="Arial" w:cs="Arial"/>
      <w:b/>
      <w:bCs/>
      <w:i/>
      <w:i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5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51A"/>
    <w:rPr>
      <w:rFonts w:ascii="Times New Roman" w:eastAsia="Calibri" w:hAnsi="Times New Roman" w:cs="Times New Roman"/>
      <w:b/>
      <w:bCs/>
      <w:kern w:val="36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5451A"/>
    <w:rPr>
      <w:rFonts w:ascii="Arial" w:eastAsiaTheme="majorEastAsia" w:hAnsi="Arial" w:cs="Arial"/>
      <w:b/>
      <w:bCs/>
      <w:i/>
      <w:i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5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4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51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51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1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1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5451A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5451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51A"/>
    <w:rPr>
      <w:b/>
      <w:bCs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451A"/>
    <w:rPr>
      <w:lang w:val="en-GB"/>
    </w:rPr>
  </w:style>
  <w:style w:type="table" w:styleId="TableGrid">
    <w:name w:val="Table Grid"/>
    <w:basedOn w:val="TableNormal"/>
    <w:uiPriority w:val="39"/>
    <w:rsid w:val="00C545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451A"/>
    <w:pPr>
      <w:spacing w:after="0"/>
      <w:jc w:val="center"/>
    </w:pPr>
    <w:rPr>
      <w:rFonts w:ascii="Calibri" w:hAnsi="Calibri" w:cs="Calibri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51A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5451A"/>
    <w:pPr>
      <w:spacing w:line="240" w:lineRule="auto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5451A"/>
    <w:rPr>
      <w:rFonts w:ascii="Calibri" w:hAnsi="Calibri" w:cs="Calibri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5451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545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451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5451A"/>
    <w:rPr>
      <w:lang w:val="en-GB"/>
    </w:rPr>
  </w:style>
  <w:style w:type="paragraph" w:styleId="Revision">
    <w:name w:val="Revision"/>
    <w:hidden/>
    <w:uiPriority w:val="99"/>
    <w:semiHidden/>
    <w:rsid w:val="00C5451A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C5451A"/>
    <w:rPr>
      <w:b/>
      <w:bCs/>
    </w:rPr>
  </w:style>
  <w:style w:type="paragraph" w:styleId="BodyText2">
    <w:name w:val="Body Text 2"/>
    <w:basedOn w:val="Normal"/>
    <w:link w:val="BodyText2Char"/>
    <w:uiPriority w:val="99"/>
    <w:rsid w:val="00C5451A"/>
    <w:pPr>
      <w:spacing w:after="0" w:line="480" w:lineRule="auto"/>
    </w:pPr>
    <w:rPr>
      <w:rFonts w:ascii="Arial" w:eastAsia="Calibri" w:hAnsi="Arial" w:cs="Times New Roman"/>
      <w:b/>
      <w:snapToGrid w:val="0"/>
      <w:color w:val="000000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C5451A"/>
    <w:rPr>
      <w:rFonts w:ascii="Arial" w:eastAsia="Calibri" w:hAnsi="Arial" w:cs="Times New Roman"/>
      <w:b/>
      <w:snapToGrid w:val="0"/>
      <w:color w:val="000000"/>
      <w:sz w:val="20"/>
      <w:szCs w:val="20"/>
      <w:lang w:val="en-GB"/>
    </w:rPr>
  </w:style>
  <w:style w:type="paragraph" w:styleId="NoSpacing">
    <w:name w:val="No Spacing"/>
    <w:uiPriority w:val="1"/>
    <w:qFormat/>
    <w:rsid w:val="00C5451A"/>
    <w:pPr>
      <w:spacing w:after="0" w:line="240" w:lineRule="auto"/>
    </w:pPr>
    <w:rPr>
      <w:rFonts w:ascii="Arial" w:hAnsi="Arial" w:cs="Arial"/>
      <w:sz w:val="24"/>
      <w:szCs w:val="24"/>
      <w:lang w:val="en-US"/>
    </w:rPr>
  </w:style>
  <w:style w:type="table" w:customStyle="1" w:styleId="GridTable5Dark-Accent31">
    <w:name w:val="Grid Table 5 Dark - Accent 31"/>
    <w:basedOn w:val="TableNormal"/>
    <w:uiPriority w:val="50"/>
    <w:rsid w:val="00C545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C545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paragraph" w:customStyle="1" w:styleId="Default">
    <w:name w:val="Default"/>
    <w:rsid w:val="00C545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ocsum-authors">
    <w:name w:val="docsum-authors"/>
    <w:basedOn w:val="DefaultParagraphFont"/>
    <w:rsid w:val="00C5451A"/>
  </w:style>
  <w:style w:type="character" w:customStyle="1" w:styleId="docsum-journal-citation">
    <w:name w:val="docsum-journal-citation"/>
    <w:basedOn w:val="DefaultParagraphFont"/>
    <w:rsid w:val="00C5451A"/>
  </w:style>
  <w:style w:type="character" w:customStyle="1" w:styleId="citation-part">
    <w:name w:val="citation-part"/>
    <w:basedOn w:val="DefaultParagraphFont"/>
    <w:rsid w:val="00C5451A"/>
  </w:style>
  <w:style w:type="character" w:customStyle="1" w:styleId="docsum-pmid">
    <w:name w:val="docsum-pmid"/>
    <w:basedOn w:val="DefaultParagraphFont"/>
    <w:rsid w:val="00C5451A"/>
  </w:style>
  <w:style w:type="character" w:customStyle="1" w:styleId="publication-type">
    <w:name w:val="publication-type"/>
    <w:basedOn w:val="DefaultParagraphFont"/>
    <w:rsid w:val="00C5451A"/>
  </w:style>
  <w:style w:type="character" w:customStyle="1" w:styleId="period">
    <w:name w:val="period"/>
    <w:basedOn w:val="DefaultParagraphFont"/>
    <w:rsid w:val="00C5451A"/>
  </w:style>
  <w:style w:type="character" w:customStyle="1" w:styleId="cit">
    <w:name w:val="cit"/>
    <w:basedOn w:val="DefaultParagraphFont"/>
    <w:rsid w:val="00C5451A"/>
  </w:style>
  <w:style w:type="character" w:customStyle="1" w:styleId="citation-doi">
    <w:name w:val="citation-doi"/>
    <w:basedOn w:val="DefaultParagraphFont"/>
    <w:rsid w:val="00C5451A"/>
  </w:style>
  <w:style w:type="character" w:customStyle="1" w:styleId="secondary-date">
    <w:name w:val="secondary-date"/>
    <w:basedOn w:val="DefaultParagraphFont"/>
    <w:rsid w:val="00C5451A"/>
  </w:style>
  <w:style w:type="character" w:customStyle="1" w:styleId="authors-list-item">
    <w:name w:val="authors-list-item"/>
    <w:basedOn w:val="DefaultParagraphFont"/>
    <w:rsid w:val="00C5451A"/>
  </w:style>
  <w:style w:type="character" w:customStyle="1" w:styleId="author-sup-separator">
    <w:name w:val="author-sup-separator"/>
    <w:basedOn w:val="DefaultParagraphFont"/>
    <w:rsid w:val="00C5451A"/>
  </w:style>
  <w:style w:type="character" w:customStyle="1" w:styleId="comma">
    <w:name w:val="comma"/>
    <w:basedOn w:val="DefaultParagraphFont"/>
    <w:rsid w:val="00C5451A"/>
  </w:style>
  <w:style w:type="character" w:customStyle="1" w:styleId="identifier">
    <w:name w:val="identifier"/>
    <w:basedOn w:val="DefaultParagraphFont"/>
    <w:rsid w:val="00C5451A"/>
  </w:style>
  <w:style w:type="character" w:customStyle="1" w:styleId="id-label">
    <w:name w:val="id-label"/>
    <w:basedOn w:val="DefaultParagraphFont"/>
    <w:rsid w:val="00C5451A"/>
  </w:style>
  <w:style w:type="paragraph" w:styleId="TOC2">
    <w:name w:val="toc 2"/>
    <w:basedOn w:val="Normal"/>
    <w:uiPriority w:val="1"/>
    <w:qFormat/>
    <w:rsid w:val="00C5451A"/>
    <w:pPr>
      <w:widowControl w:val="0"/>
      <w:autoSpaceDE w:val="0"/>
      <w:autoSpaceDN w:val="0"/>
      <w:spacing w:before="157" w:after="0" w:line="240" w:lineRule="auto"/>
      <w:ind w:left="894" w:hanging="675"/>
    </w:pPr>
    <w:rPr>
      <w:rFonts w:ascii="Arial" w:eastAsia="Arial" w:hAnsi="Arial" w:cs="Arial"/>
      <w:i/>
      <w:lang w:val="en-GB"/>
    </w:rPr>
  </w:style>
  <w:style w:type="paragraph" w:customStyle="1" w:styleId="TableParagraph">
    <w:name w:val="Table Paragraph"/>
    <w:basedOn w:val="Normal"/>
    <w:uiPriority w:val="1"/>
    <w:qFormat/>
    <w:rsid w:val="00C5451A"/>
    <w:pPr>
      <w:widowControl w:val="0"/>
      <w:autoSpaceDE w:val="0"/>
      <w:autoSpaceDN w:val="0"/>
      <w:spacing w:after="0" w:line="240" w:lineRule="auto"/>
      <w:ind w:left="107"/>
    </w:pPr>
    <w:rPr>
      <w:rFonts w:ascii="Arial" w:eastAsia="Arial" w:hAnsi="Arial" w:cs="Arial"/>
      <w:lang w:val="en-GB"/>
    </w:rPr>
  </w:style>
  <w:style w:type="character" w:customStyle="1" w:styleId="apple-converted-space">
    <w:name w:val="apple-converted-space"/>
    <w:basedOn w:val="DefaultParagraphFont"/>
    <w:rsid w:val="00C5451A"/>
  </w:style>
  <w:style w:type="paragraph" w:styleId="NormalWeb">
    <w:name w:val="Normal (Web)"/>
    <w:basedOn w:val="Normal"/>
    <w:uiPriority w:val="99"/>
    <w:semiHidden/>
    <w:unhideWhenUsed/>
    <w:rsid w:val="00C54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C5451A"/>
    <w:rPr>
      <w:i/>
      <w:iCs/>
    </w:rPr>
  </w:style>
  <w:style w:type="character" w:customStyle="1" w:styleId="element-citation">
    <w:name w:val="element-citation"/>
    <w:basedOn w:val="DefaultParagraphFont"/>
    <w:rsid w:val="00C5451A"/>
  </w:style>
  <w:style w:type="character" w:customStyle="1" w:styleId="ref-journal">
    <w:name w:val="ref-journal"/>
    <w:basedOn w:val="DefaultParagraphFont"/>
    <w:rsid w:val="00C5451A"/>
  </w:style>
  <w:style w:type="character" w:customStyle="1" w:styleId="ref-vol">
    <w:name w:val="ref-vol"/>
    <w:basedOn w:val="DefaultParagraphFont"/>
    <w:rsid w:val="00C5451A"/>
  </w:style>
  <w:style w:type="character" w:customStyle="1" w:styleId="nowrap">
    <w:name w:val="nowrap"/>
    <w:basedOn w:val="DefaultParagraphFont"/>
    <w:rsid w:val="00C5451A"/>
  </w:style>
  <w:style w:type="character" w:customStyle="1" w:styleId="mixed-citation">
    <w:name w:val="mixed-citation"/>
    <w:basedOn w:val="DefaultParagraphFont"/>
    <w:rsid w:val="00C5451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C5451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C5451A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C5451A"/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45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5451A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unhideWhenUsed/>
    <w:rsid w:val="00C5451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5451A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C5451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5451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4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80</Words>
  <Characters>11287</Characters>
  <Application>Microsoft Office Word</Application>
  <DocSecurity>0</DocSecurity>
  <Lines>94</Lines>
  <Paragraphs>26</Paragraphs>
  <ScaleCrop>false</ScaleCrop>
  <Company/>
  <LinksUpToDate>false</LinksUpToDate>
  <CharactersWithSpaces>1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M</dc:creator>
  <cp:keywords/>
  <dc:description/>
  <cp:lastModifiedBy>Buvaneswari R</cp:lastModifiedBy>
  <cp:revision>3</cp:revision>
  <dcterms:created xsi:type="dcterms:W3CDTF">2024-05-20T00:47:00Z</dcterms:created>
  <dcterms:modified xsi:type="dcterms:W3CDTF">2024-05-20T10:33:00Z</dcterms:modified>
</cp:coreProperties>
</file>